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4D753" w14:textId="30D5EEAB" w:rsidR="00787142" w:rsidRDefault="00787142"/>
    <w:p w14:paraId="1A31DA4F" w14:textId="3E50DB4E" w:rsidR="00296800" w:rsidRPr="00296800" w:rsidRDefault="00F8223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 w:rsidR="00296800" w:rsidRPr="00296800">
        <w:rPr>
          <w:rFonts w:ascii="Times New Roman" w:hAnsi="Times New Roman" w:cs="Times New Roman"/>
          <w:sz w:val="28"/>
          <w:szCs w:val="28"/>
        </w:rPr>
        <w:t>S1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="00296800" w:rsidRPr="00296800">
        <w:rPr>
          <w:rFonts w:ascii="Times New Roman" w:hAnsi="Times New Roman" w:cs="Times New Roman"/>
          <w:sz w:val="28"/>
          <w:szCs w:val="28"/>
        </w:rPr>
        <w:t>Primers</w:t>
      </w:r>
    </w:p>
    <w:tbl>
      <w:tblPr>
        <w:tblW w:w="538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4574"/>
        <w:gridCol w:w="1276"/>
        <w:gridCol w:w="1562"/>
      </w:tblGrid>
      <w:tr w:rsidR="00296800" w:rsidRPr="00787142" w14:paraId="73D35846" w14:textId="77777777" w:rsidTr="00296800">
        <w:trPr>
          <w:trHeight w:val="452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0AF92B87" w14:textId="79F564B2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6800">
              <w:rPr>
                <w:rFonts w:ascii="Times New Roman" w:eastAsia="宋体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2559" w:type="pct"/>
            <w:tcBorders>
              <w:top w:val="single" w:sz="4" w:space="0" w:color="auto"/>
              <w:bottom w:val="single" w:sz="4" w:space="0" w:color="auto"/>
            </w:tcBorders>
          </w:tcPr>
          <w:p w14:paraId="03D7F5F2" w14:textId="3FA1D8C1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296800">
              <w:rPr>
                <w:rFonts w:ascii="Times New Roman" w:eastAsia="宋体" w:hAnsi="Times New Roman" w:cs="Times New Roman"/>
                <w:sz w:val="24"/>
                <w:szCs w:val="24"/>
              </w:rPr>
              <w:t>rimer sequen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F02F3AC" w14:textId="4737CA89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296800">
              <w:rPr>
                <w:rFonts w:ascii="Times New Roman" w:eastAsia="宋体" w:hAnsi="Times New Roman" w:cs="Times New Roman"/>
                <w:sz w:val="24"/>
                <w:szCs w:val="24"/>
              </w:rPr>
              <w:t>ength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7F4ACE25" w14:textId="3D93F295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296800">
              <w:rPr>
                <w:rFonts w:ascii="Times New Roman" w:eastAsia="宋体" w:hAnsi="Times New Roman" w:cs="Times New Roman"/>
                <w:sz w:val="24"/>
                <w:szCs w:val="24"/>
              </w:rPr>
              <w:t>nnealing temperature</w:t>
            </w:r>
          </w:p>
        </w:tc>
      </w:tr>
      <w:tr w:rsidR="00296800" w:rsidRPr="00787142" w14:paraId="4C5D0C11" w14:textId="77777777" w:rsidTr="00296800">
        <w:trPr>
          <w:trHeight w:val="628"/>
        </w:trPr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39934A9E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FMR1</w:t>
            </w:r>
          </w:p>
        </w:tc>
        <w:tc>
          <w:tcPr>
            <w:tcW w:w="2559" w:type="pct"/>
            <w:tcBorders>
              <w:top w:val="single" w:sz="4" w:space="0" w:color="auto"/>
            </w:tcBorders>
          </w:tcPr>
          <w:p w14:paraId="098FB326" w14:textId="77777777" w:rsidR="00296800" w:rsidRPr="00787142" w:rsidRDefault="00296800" w:rsidP="0078714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F:CGACGATCACTCCCGAACA</w:t>
            </w:r>
          </w:p>
          <w:p w14:paraId="68D87352" w14:textId="77777777" w:rsidR="00296800" w:rsidRPr="00787142" w:rsidRDefault="00296800" w:rsidP="0078714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R:TGCTGACCATCCACGCTGT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2CD0BAC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1F459B21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296800" w:rsidRPr="00787142" w14:paraId="73CD9AD0" w14:textId="77777777" w:rsidTr="00296800">
        <w:trPr>
          <w:trHeight w:val="628"/>
        </w:trPr>
        <w:tc>
          <w:tcPr>
            <w:tcW w:w="853" w:type="pct"/>
            <w:vAlign w:val="center"/>
          </w:tcPr>
          <w:p w14:paraId="28A4C22B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IGF2BP1</w:t>
            </w:r>
          </w:p>
        </w:tc>
        <w:tc>
          <w:tcPr>
            <w:tcW w:w="2559" w:type="pct"/>
          </w:tcPr>
          <w:p w14:paraId="13F6A9CC" w14:textId="77777777" w:rsidR="00296800" w:rsidRPr="00787142" w:rsidRDefault="00296800" w:rsidP="0078714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F:ACTTTGTAGGGCGTCTCATTGG</w:t>
            </w:r>
          </w:p>
          <w:p w14:paraId="78DCC615" w14:textId="77777777" w:rsidR="00296800" w:rsidRPr="00787142" w:rsidRDefault="00296800" w:rsidP="0078714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R:GGCAGCCACATCATTCTCAT</w:t>
            </w:r>
          </w:p>
        </w:tc>
        <w:tc>
          <w:tcPr>
            <w:tcW w:w="714" w:type="pct"/>
          </w:tcPr>
          <w:p w14:paraId="48A7FEB4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874" w:type="pct"/>
          </w:tcPr>
          <w:p w14:paraId="6FE30898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296800" w:rsidRPr="00787142" w14:paraId="7B816651" w14:textId="77777777" w:rsidTr="00296800">
        <w:trPr>
          <w:trHeight w:val="628"/>
        </w:trPr>
        <w:tc>
          <w:tcPr>
            <w:tcW w:w="853" w:type="pct"/>
            <w:vAlign w:val="center"/>
          </w:tcPr>
          <w:p w14:paraId="31B91779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LRPPRC</w:t>
            </w:r>
          </w:p>
        </w:tc>
        <w:tc>
          <w:tcPr>
            <w:tcW w:w="2559" w:type="pct"/>
          </w:tcPr>
          <w:p w14:paraId="654AC0D1" w14:textId="77777777" w:rsidR="00296800" w:rsidRPr="00787142" w:rsidRDefault="00296800" w:rsidP="0078714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F:GTGAGGGAGGGTTGATGGC</w:t>
            </w:r>
          </w:p>
          <w:p w14:paraId="7FD40948" w14:textId="77777777" w:rsidR="00296800" w:rsidRPr="00787142" w:rsidRDefault="00296800" w:rsidP="0078714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R:GCGGAGGTTGCAGTGAGCT</w:t>
            </w:r>
          </w:p>
        </w:tc>
        <w:tc>
          <w:tcPr>
            <w:tcW w:w="714" w:type="pct"/>
          </w:tcPr>
          <w:p w14:paraId="04751CED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874" w:type="pct"/>
          </w:tcPr>
          <w:p w14:paraId="1BE356B0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296800" w:rsidRPr="00787142" w14:paraId="17709351" w14:textId="77777777" w:rsidTr="00296800">
        <w:trPr>
          <w:trHeight w:val="317"/>
        </w:trPr>
        <w:tc>
          <w:tcPr>
            <w:tcW w:w="853" w:type="pct"/>
            <w:vAlign w:val="center"/>
          </w:tcPr>
          <w:p w14:paraId="2E3F1D19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RBMX</w:t>
            </w:r>
          </w:p>
        </w:tc>
        <w:tc>
          <w:tcPr>
            <w:tcW w:w="2559" w:type="pct"/>
          </w:tcPr>
          <w:p w14:paraId="71DAEB1C" w14:textId="77777777" w:rsidR="00296800" w:rsidRPr="00787142" w:rsidRDefault="00296800" w:rsidP="0078714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F:ATTGGTGGGCTTAATACGGAA</w:t>
            </w:r>
          </w:p>
          <w:p w14:paraId="767A8E13" w14:textId="77777777" w:rsidR="00296800" w:rsidRPr="00787142" w:rsidRDefault="00296800" w:rsidP="0078714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R:TGGTTTGGTGGCTTGTTCC</w:t>
            </w:r>
          </w:p>
        </w:tc>
        <w:tc>
          <w:tcPr>
            <w:tcW w:w="714" w:type="pct"/>
          </w:tcPr>
          <w:p w14:paraId="56A96750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874" w:type="pct"/>
          </w:tcPr>
          <w:p w14:paraId="3BED3E01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</w:tr>
      <w:tr w:rsidR="00296800" w:rsidRPr="00787142" w14:paraId="40BEE983" w14:textId="77777777" w:rsidTr="00296800">
        <w:trPr>
          <w:trHeight w:val="502"/>
        </w:trPr>
        <w:tc>
          <w:tcPr>
            <w:tcW w:w="853" w:type="pct"/>
            <w:vAlign w:val="center"/>
          </w:tcPr>
          <w:p w14:paraId="54D053EE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YTHDC2</w:t>
            </w:r>
          </w:p>
        </w:tc>
        <w:tc>
          <w:tcPr>
            <w:tcW w:w="2559" w:type="pct"/>
          </w:tcPr>
          <w:p w14:paraId="023F4E1B" w14:textId="77777777" w:rsidR="00296800" w:rsidRPr="00787142" w:rsidRDefault="00296800" w:rsidP="0078714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F:GATTCCCACGGTCTTTGTCAT</w:t>
            </w:r>
          </w:p>
          <w:p w14:paraId="51A404B9" w14:textId="77777777" w:rsidR="00296800" w:rsidRPr="00787142" w:rsidRDefault="00296800" w:rsidP="0078714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R:CTGCGATCTTCACCTCCTCAT</w:t>
            </w:r>
          </w:p>
        </w:tc>
        <w:tc>
          <w:tcPr>
            <w:tcW w:w="714" w:type="pct"/>
          </w:tcPr>
          <w:p w14:paraId="1C561FC7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874" w:type="pct"/>
          </w:tcPr>
          <w:p w14:paraId="2F0DD55C" w14:textId="77777777" w:rsidR="00296800" w:rsidRPr="00787142" w:rsidRDefault="00296800" w:rsidP="007871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7142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</w:tr>
    </w:tbl>
    <w:p w14:paraId="59BEE237" w14:textId="77777777" w:rsidR="00787142" w:rsidRDefault="00787142"/>
    <w:sectPr w:rsidR="00787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80C79" w14:textId="77777777" w:rsidR="00FF3BBA" w:rsidRDefault="00FF3BBA" w:rsidP="00787142">
      <w:r>
        <w:separator/>
      </w:r>
    </w:p>
  </w:endnote>
  <w:endnote w:type="continuationSeparator" w:id="0">
    <w:p w14:paraId="67F70C49" w14:textId="77777777" w:rsidR="00FF3BBA" w:rsidRDefault="00FF3BBA" w:rsidP="00787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B18EA" w14:textId="77777777" w:rsidR="00FF3BBA" w:rsidRDefault="00FF3BBA" w:rsidP="00787142">
      <w:r>
        <w:separator/>
      </w:r>
    </w:p>
  </w:footnote>
  <w:footnote w:type="continuationSeparator" w:id="0">
    <w:p w14:paraId="78E506F2" w14:textId="77777777" w:rsidR="00FF3BBA" w:rsidRDefault="00FF3BBA" w:rsidP="00787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8E"/>
    <w:rsid w:val="00296800"/>
    <w:rsid w:val="0043002B"/>
    <w:rsid w:val="00787142"/>
    <w:rsid w:val="00BF58AF"/>
    <w:rsid w:val="00F82235"/>
    <w:rsid w:val="00FF3BBA"/>
    <w:rsid w:val="00FF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C8320"/>
  <w15:chartTrackingRefBased/>
  <w15:docId w15:val="{57BD7A8C-CAB3-4FAD-A064-18A77AC14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1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1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韬</dc:creator>
  <cp:keywords/>
  <dc:description/>
  <cp:lastModifiedBy>姜 韬</cp:lastModifiedBy>
  <cp:revision>4</cp:revision>
  <dcterms:created xsi:type="dcterms:W3CDTF">2022-07-14T10:36:00Z</dcterms:created>
  <dcterms:modified xsi:type="dcterms:W3CDTF">2022-09-26T12:56:00Z</dcterms:modified>
</cp:coreProperties>
</file>